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</w:t>
      </w:r>
      <w:r>
        <w:rPr>
          <w:szCs w:val="21"/>
        </w:rPr>
        <w:t xml:space="preserve">able_S1 </w:t>
      </w:r>
      <w:r>
        <w:rPr>
          <w:szCs w:val="21"/>
        </w:rPr>
        <w:t>Primers used in this study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86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340"/>
        <w:gridCol w:w="3836"/>
      </w:tblGrid>
      <w:tr>
        <w:trPr/>
        <w:tc>
          <w:tcPr>
            <w:tcW w:w="24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ncRNAs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38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ONS_0001266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TCTGGTCGAGATAGTAGCGTG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TGCTGCCACGAGAAAATGA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GRMZM2G420571_T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ACAGTGGGTGCTTGCAGGT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ATGAGTGAGTGTCTGCTGATGC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ONS_000441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ATCAGCAGCAGGCAGTCA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AGGGCAAGGCCAGAAAT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ONS_00024310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ONS_0002430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TCAGGAAATGGAATGCCTAAGC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ACCATAGGCCGGTACAACA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ONS_0005454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AGCCACCATTCCATTCTCG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ATGCACTGATGCGCCAC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CONS_000127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TGCCTGCATGGTCCGTGA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TGGGAAAAGCATAGGGTGAT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CONS_000127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AGGGCAGCGATCAAGTCTC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CGCCTAAAAGGGGTGGT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ONS_0003747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ACAGATACACCACCGTCCAGC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CTCGGGCAGACTAATACCAG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MZM2G088590_T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AGCGAATCCATCCCCATC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GAAGCCATCGGCGAAGA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ONS_0005639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GTCTCAGTGTAGTGCCTCCGTC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CACTCCCATTGCGTGTTG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ONS_0008217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AAGGATTGGATGCGTATGTAGG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GAGCACAGATACACCACCGTC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GRMZM2G574383_T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CAAACAGATGCCATGACAGA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TTGCCTTCAGTGATGACCAGT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CONS_0001269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AAGCCCCACGGGAAAACA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CGCTGTTACCACCACCG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CONS_00007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AAGCCAGGTTCTTTCCCG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GGTTGCTGCCATCCATGTTAC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CONS_0000064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GGGATGTCCATTTCAAGCC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GCAGTCACAACGATGAATCAGA</w:t>
            </w:r>
          </w:p>
        </w:tc>
      </w:tr>
      <w:tr>
        <w:trPr/>
        <w:tc>
          <w:tcPr>
            <w:tcW w:w="2448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 w:val="24"/>
              </w:rPr>
              <w:t>GADPH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  <w:r>
              <w:rPr>
                <w:szCs w:val="21"/>
              </w:rPr>
              <w:t xml:space="preserve"> primer</w:t>
            </w:r>
          </w:p>
        </w:tc>
        <w:tc>
          <w:tcPr>
            <w:tcW w:w="3836" w:type="dxa"/>
            <w:tcBorders/>
          </w:tcPr>
          <w:p>
            <w:pPr>
              <w:pStyle w:val="Normal"/>
              <w:rPr/>
            </w:pPr>
            <w:r>
              <w:rPr/>
              <w:t>CCCTTCATCACCACGGACTAC</w:t>
            </w:r>
          </w:p>
        </w:tc>
      </w:tr>
      <w:tr>
        <w:trPr/>
        <w:tc>
          <w:tcPr>
            <w:tcW w:w="2448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verse primer</w:t>
            </w:r>
          </w:p>
        </w:tc>
        <w:tc>
          <w:tcPr>
            <w:tcW w:w="383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ACCTTCTTGGCACCACC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06:53:00Z</dcterms:created>
  <dc:creator>Jin Weibo</dc:creator>
  <dc:description/>
  <cp:keywords/>
  <dc:language>en-US</dc:language>
  <cp:lastModifiedBy>Jin Weibo</cp:lastModifiedBy>
  <dcterms:modified xsi:type="dcterms:W3CDTF">2014-04-16T06:53:00Z</dcterms:modified>
  <cp:revision>2</cp:revision>
  <dc:subject/>
  <dc:title>Table 1 Primers used in this study for RT-PCR assay</dc:title>
</cp:coreProperties>
</file>